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4D8" w:rsidRDefault="002464D8" w:rsidP="002464D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bookmarkStart w:id="0" w:name="_GoBack"/>
      <w:bookmarkEnd w:id="0"/>
      <w:r w:rsidR="00310279">
        <w:rPr>
          <w:rFonts w:ascii="Times New Roman" w:hAnsi="Times New Roman" w:cs="Times New Roman"/>
        </w:rPr>
        <w:t>6</w:t>
      </w:r>
    </w:p>
    <w:p w:rsidR="002464D8" w:rsidRDefault="002464D8" w:rsidP="002C2B95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/>
      </w:tblPr>
      <w:tblGrid>
        <w:gridCol w:w="885"/>
        <w:gridCol w:w="5523"/>
      </w:tblGrid>
      <w:tr w:rsidR="002464D8" w:rsidRPr="008063D0" w:rsidTr="00F411B5">
        <w:trPr>
          <w:cnfStyle w:val="100000000000"/>
        </w:trPr>
        <w:tc>
          <w:tcPr>
            <w:cnfStyle w:val="001000000000"/>
            <w:tcW w:w="6408" w:type="dxa"/>
            <w:gridSpan w:val="2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 xml:space="preserve">               Pathways as depicted in Figure 2 (main text)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1000-1100-1110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1000-1100-1101-1111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1000-1010-1110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1000-1010-1011-1111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1000-1001-1101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1000-1001-1011-1111</w:t>
            </w:r>
          </w:p>
        </w:tc>
      </w:tr>
      <w:tr w:rsidR="002464D8" w:rsidRPr="008063D0" w:rsidTr="00F411B5">
        <w:trPr>
          <w:cnfStyle w:val="000000100000"/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100-1100-1110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100-1100-1101-1111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100-0110-1110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100-0110-0111-1111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100-0101-1101-1111</w:t>
            </w:r>
          </w:p>
        </w:tc>
      </w:tr>
      <w:tr w:rsidR="002464D8" w:rsidRPr="008063D0" w:rsidTr="00F411B5">
        <w:trPr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100-0101-0111-1111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10-1010-1110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10-0110-1110-1111</w:t>
            </w:r>
          </w:p>
        </w:tc>
      </w:tr>
      <w:tr w:rsidR="002464D8" w:rsidRPr="008063D0" w:rsidTr="00F411B5">
        <w:trPr>
          <w:cnfStyle w:val="000000100000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10-0110-1110-1111</w:t>
            </w:r>
          </w:p>
        </w:tc>
      </w:tr>
      <w:tr w:rsidR="002464D8" w:rsidRPr="008063D0" w:rsidTr="00F411B5"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10-0110-0111-1111</w:t>
            </w:r>
          </w:p>
        </w:tc>
      </w:tr>
      <w:tr w:rsidR="002464D8" w:rsidRPr="008063D0" w:rsidTr="00F411B5">
        <w:trPr>
          <w:cnfStyle w:val="000000100000"/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10-0011-1011-1111</w:t>
            </w:r>
          </w:p>
        </w:tc>
      </w:tr>
      <w:tr w:rsidR="002464D8" w:rsidRPr="008063D0" w:rsidTr="00F411B5">
        <w:trPr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10-0011-0111-1111</w:t>
            </w:r>
          </w:p>
        </w:tc>
      </w:tr>
      <w:tr w:rsidR="002464D8" w:rsidRPr="008063D0" w:rsidTr="00F411B5">
        <w:trPr>
          <w:cnfStyle w:val="000000100000"/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01-1001-1101-1111</w:t>
            </w:r>
          </w:p>
        </w:tc>
      </w:tr>
      <w:tr w:rsidR="002464D8" w:rsidRPr="008063D0" w:rsidTr="00F411B5">
        <w:trPr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01-1001-1011-1111</w:t>
            </w:r>
          </w:p>
        </w:tc>
      </w:tr>
      <w:tr w:rsidR="002464D8" w:rsidRPr="008063D0" w:rsidTr="00F411B5">
        <w:trPr>
          <w:cnfStyle w:val="000000100000"/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01-0101-1101-1111</w:t>
            </w:r>
          </w:p>
        </w:tc>
      </w:tr>
      <w:tr w:rsidR="002464D8" w:rsidRPr="008063D0" w:rsidTr="00F411B5">
        <w:trPr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01-0101-0111-1111</w:t>
            </w:r>
          </w:p>
        </w:tc>
      </w:tr>
      <w:tr w:rsidR="002464D8" w:rsidRPr="008063D0" w:rsidTr="00F411B5">
        <w:trPr>
          <w:cnfStyle w:val="000000100000"/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01-0011-1011-1111</w:t>
            </w:r>
          </w:p>
        </w:tc>
      </w:tr>
      <w:tr w:rsidR="002464D8" w:rsidRPr="008063D0" w:rsidTr="00F411B5">
        <w:trPr>
          <w:trHeight w:val="134"/>
        </w:trPr>
        <w:tc>
          <w:tcPr>
            <w:cnfStyle w:val="001000000000"/>
            <w:tcW w:w="885" w:type="dxa"/>
          </w:tcPr>
          <w:p w:rsidR="002464D8" w:rsidRPr="008063D0" w:rsidRDefault="002464D8" w:rsidP="00F411B5">
            <w:pPr>
              <w:jc w:val="center"/>
              <w:rPr>
                <w:rFonts w:ascii="Times New Roman" w:hAnsi="Times New Roman" w:cs="Times New Roman"/>
              </w:rPr>
            </w:pPr>
            <w:r w:rsidRPr="008063D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523" w:type="dxa"/>
          </w:tcPr>
          <w:p w:rsidR="002464D8" w:rsidRPr="008063D0" w:rsidRDefault="002464D8" w:rsidP="00F411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000-0001-0011-0111-1111</w:t>
            </w:r>
          </w:p>
        </w:tc>
      </w:tr>
    </w:tbl>
    <w:p w:rsidR="002464D8" w:rsidRPr="008063D0" w:rsidRDefault="002464D8" w:rsidP="002464D8">
      <w:pPr>
        <w:rPr>
          <w:rFonts w:ascii="Times New Roman" w:hAnsi="Times New Roman" w:cs="Times New Roman"/>
        </w:rPr>
      </w:pPr>
    </w:p>
    <w:p w:rsidR="002464D8" w:rsidRPr="008063D0" w:rsidRDefault="002464D8" w:rsidP="002464D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  <w:b/>
        </w:rPr>
        <w:t>Table S</w:t>
      </w:r>
      <w:r w:rsidR="00857C4B">
        <w:rPr>
          <w:rFonts w:ascii="Times New Roman" w:hAnsi="Times New Roman" w:cs="Times New Roman"/>
          <w:b/>
        </w:rPr>
        <w:t>5</w:t>
      </w:r>
      <w:r w:rsidR="00CF7A62">
        <w:rPr>
          <w:rFonts w:ascii="Times New Roman" w:hAnsi="Times New Roman" w:cs="Times New Roman"/>
        </w:rPr>
        <w:t>.</w:t>
      </w:r>
      <w:r w:rsidRPr="008063D0">
        <w:rPr>
          <w:rFonts w:ascii="Times New Roman" w:hAnsi="Times New Roman" w:cs="Times New Roman"/>
        </w:rPr>
        <w:t xml:space="preserve"> Discrete pathways with letter corresponding to the paths in Figure 2. </w:t>
      </w:r>
    </w:p>
    <w:p w:rsidR="002464D8" w:rsidRPr="008063D0" w:rsidRDefault="002464D8" w:rsidP="002C2B95">
      <w:pPr>
        <w:rPr>
          <w:rFonts w:ascii="Times New Roman" w:hAnsi="Times New Roman" w:cs="Times New Roman"/>
        </w:rPr>
      </w:pPr>
    </w:p>
    <w:p w:rsidR="002C2B95" w:rsidRPr="008063D0" w:rsidRDefault="002C2B95" w:rsidP="002C2B95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  <w:strike/>
        </w:rPr>
        <w:br w:type="page"/>
      </w:r>
    </w:p>
    <w:p w:rsidR="00D36BFE" w:rsidRDefault="00D36BFE"/>
    <w:sectPr w:rsidR="00D36BFE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2C2B95"/>
    <w:rsid w:val="0013511D"/>
    <w:rsid w:val="002464D8"/>
    <w:rsid w:val="002C2B95"/>
    <w:rsid w:val="00310279"/>
    <w:rsid w:val="00857C4B"/>
    <w:rsid w:val="00AB4804"/>
    <w:rsid w:val="00CB1B53"/>
    <w:rsid w:val="00CF7A62"/>
    <w:rsid w:val="00D36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2B9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2B9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0010239</cp:lastModifiedBy>
  <cp:revision>5</cp:revision>
  <dcterms:created xsi:type="dcterms:W3CDTF">2016-01-06T11:06:00Z</dcterms:created>
  <dcterms:modified xsi:type="dcterms:W3CDTF">2016-01-19T05:10:00Z</dcterms:modified>
</cp:coreProperties>
</file>